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D40" w:rsidRPr="00701FCF" w:rsidRDefault="00DC3D40" w:rsidP="00DC3D40">
      <w:pPr>
        <w:spacing w:before="76" w:after="4" w:line="360" w:lineRule="auto"/>
        <w:ind w:left="100" w:right="434"/>
        <w:rPr>
          <w:rFonts w:ascii="Times New Roman" w:hAnsi="Times New Roman" w:cs="Times New Roman"/>
          <w:sz w:val="24"/>
          <w:szCs w:val="24"/>
          <w:lang w:val="en-US"/>
        </w:rPr>
      </w:pPr>
      <w:r w:rsidRPr="00701FCF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917813" w:rsidRPr="00701FC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01F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755EB" w:rsidRPr="00701FCF">
        <w:rPr>
          <w:rFonts w:ascii="Times New Roman" w:hAnsi="Times New Roman" w:cs="Times New Roman"/>
          <w:sz w:val="24"/>
          <w:szCs w:val="24"/>
          <w:lang w:val="en-US"/>
        </w:rPr>
        <w:t xml:space="preserve">The list of strains grouped by the </w:t>
      </w:r>
      <w:r w:rsidR="00F82A31" w:rsidRPr="00701FCF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C755EB" w:rsidRPr="00701FCF">
        <w:rPr>
          <w:rFonts w:ascii="Times New Roman" w:hAnsi="Times New Roman" w:cs="Times New Roman"/>
          <w:sz w:val="24"/>
          <w:szCs w:val="24"/>
          <w:lang w:val="en-US"/>
        </w:rPr>
        <w:t xml:space="preserve"> different types of rearrangements in the </w:t>
      </w:r>
      <w:proofErr w:type="spellStart"/>
      <w:r w:rsidR="00C755EB" w:rsidRPr="00701FCF">
        <w:rPr>
          <w:rFonts w:ascii="Times New Roman" w:hAnsi="Times New Roman" w:cs="Times New Roman"/>
          <w:sz w:val="24"/>
          <w:szCs w:val="24"/>
          <w:lang w:val="en-US"/>
        </w:rPr>
        <w:t>adhesins</w:t>
      </w:r>
      <w:proofErr w:type="spellEnd"/>
      <w:r w:rsidR="00C755EB" w:rsidRPr="00701FCF"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17"/>
        <w:gridCol w:w="273"/>
        <w:gridCol w:w="2420"/>
        <w:gridCol w:w="5027"/>
      </w:tblGrid>
      <w:tr w:rsidR="00DC3D40" w:rsidRPr="0005667B" w:rsidTr="00B26FA0">
        <w:trPr>
          <w:trHeight w:val="412"/>
        </w:trPr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701FCF" w:rsidP="001C3E54">
            <w:pPr>
              <w:pStyle w:val="TableParagraph"/>
              <w:ind w:left="371" w:right="361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ic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C755EB" w:rsidRPr="00C755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ylogeographical</w:t>
            </w:r>
            <w:proofErr w:type="spellEnd"/>
            <w:r w:rsidR="00C755EB" w:rsidRPr="00C755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C755EB" w:rsidRPr="00C755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01383D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ference </w:t>
            </w:r>
            <w:proofErr w:type="spellStart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5027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01383D" w:rsidP="001C3E54">
            <w:pPr>
              <w:pStyle w:val="TableParagraph"/>
              <w:ind w:left="281" w:right="275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ains</w:t>
            </w:r>
            <w:proofErr w:type="spellEnd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</w:t>
            </w:r>
            <w:proofErr w:type="spellEnd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imilar </w:t>
            </w:r>
            <w:proofErr w:type="spellStart"/>
            <w:r w:rsidRPr="000138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arrangement</w:t>
            </w:r>
            <w:proofErr w:type="spellEnd"/>
          </w:p>
        </w:tc>
      </w:tr>
      <w:tr w:rsidR="00DC3D40" w:rsidRPr="0005667B" w:rsidTr="00B26FA0">
        <w:trPr>
          <w:trHeight w:val="347"/>
        </w:trPr>
        <w:tc>
          <w:tcPr>
            <w:tcW w:w="22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Rif1</w:t>
            </w:r>
            <w:r w:rsidR="0070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1F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701FCF"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proofErr w:type="spellEnd"/>
            <w:r w:rsidR="007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Rif2</w:t>
            </w:r>
            <w:r w:rsidR="00701F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01FCF" w:rsidRPr="00037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Europe</w:t>
            </w:r>
            <w:proofErr w:type="spellEnd"/>
            <w:r w:rsidR="007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1MET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828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701FCF" w:rsidRDefault="00DC3D40" w:rsidP="00701FCF">
            <w:pPr>
              <w:pStyle w:val="TableParagraph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7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1"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6" w:line="240" w:lineRule="auto"/>
              <w:ind w:left="284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dRdM1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C3D40" w:rsidRPr="0005667B" w:rsidRDefault="00DC3D40" w:rsidP="001C3E54">
            <w:pPr>
              <w:pStyle w:val="TableParagraph"/>
              <w:spacing w:before="137" w:line="240" w:lineRule="auto"/>
              <w:ind w:left="284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dRdM1dM2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13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79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dR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dRdM2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80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dRdM2addM2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347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43/09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78/09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32/09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6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34/09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41/09</w:t>
            </w:r>
          </w:p>
        </w:tc>
      </w:tr>
      <w:tr w:rsidR="00DC3D40" w:rsidRPr="0005667B" w:rsidTr="00B26FA0">
        <w:trPr>
          <w:trHeight w:val="421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80" w:line="240" w:lineRule="auto"/>
              <w:ind w:left="369" w:right="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pEurop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71/09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36/09</w:t>
            </w:r>
          </w:p>
        </w:tc>
      </w:tr>
      <w:tr w:rsidR="00DC3D40" w:rsidRPr="0005667B" w:rsidTr="00B26FA0">
        <w:trPr>
          <w:trHeight w:val="406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57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01/09</w:t>
            </w:r>
          </w:p>
        </w:tc>
      </w:tr>
      <w:tr w:rsidR="00DC3D40" w:rsidRPr="0005667B" w:rsidTr="00B26FA0">
        <w:trPr>
          <w:trHeight w:val="413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42/09</w:t>
            </w:r>
          </w:p>
        </w:tc>
      </w:tr>
      <w:tr w:rsidR="00DC3D40" w:rsidRPr="0005667B" w:rsidTr="00B26FA0">
        <w:trPr>
          <w:trHeight w:val="413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70/09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147/09</w:t>
            </w:r>
          </w:p>
        </w:tc>
      </w:tr>
      <w:tr w:rsidR="00DC3D40" w:rsidRPr="0005667B" w:rsidTr="00B26FA0">
        <w:trPr>
          <w:trHeight w:val="481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E93/10_v1</w:t>
            </w:r>
          </w:p>
        </w:tc>
      </w:tr>
      <w:tr w:rsidR="00DC3D40" w:rsidRPr="0005667B" w:rsidTr="00B26FA0">
        <w:trPr>
          <w:trHeight w:val="412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575" w:right="564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CM-300</w:t>
            </w:r>
          </w:p>
        </w:tc>
        <w:tc>
          <w:tcPr>
            <w:tcW w:w="5027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38</w:t>
            </w:r>
          </w:p>
        </w:tc>
        <w:tc>
          <w:tcPr>
            <w:tcW w:w="5027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575" w:right="56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5027" w:type="dxa"/>
            <w:tcBorders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B26FA0">
        <w:trPr>
          <w:trHeight w:val="346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XZ274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EAsia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13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35A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EAsia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UP-B14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JP26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14"/>
        </w:trPr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4" w:line="240" w:lineRule="auto"/>
              <w:ind w:left="284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83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EAsia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B26FA0">
        <w:trPr>
          <w:trHeight w:val="482"/>
        </w:trPr>
        <w:tc>
          <w:tcPr>
            <w:tcW w:w="2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3D40" w:rsidRPr="0005667B" w:rsidRDefault="00DC3D40" w:rsidP="001C3E54">
            <w:pPr>
              <w:pStyle w:val="TableParagraph"/>
              <w:spacing w:before="65" w:line="240" w:lineRule="auto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hi470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C3D40" w:rsidRPr="0005667B" w:rsidRDefault="00DC3D40" w:rsidP="00DC3D40">
      <w:pPr>
        <w:rPr>
          <w:rFonts w:ascii="Times New Roman" w:hAnsi="Times New Roman" w:cs="Times New Roman"/>
          <w:sz w:val="24"/>
          <w:szCs w:val="24"/>
        </w:rPr>
        <w:sectPr w:rsidR="00DC3D40" w:rsidRPr="0005667B" w:rsidSect="0005667B">
          <w:headerReference w:type="default" r:id="rId6"/>
          <w:footerReference w:type="default" r:id="rId7"/>
          <w:pgSz w:w="12240" w:h="15840" w:code="1"/>
          <w:pgMar w:top="1360" w:right="940" w:bottom="1120" w:left="1340" w:header="0" w:footer="922" w:gutter="0"/>
          <w:cols w:space="720"/>
          <w:docGrid w:linePitch="299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90"/>
        <w:gridCol w:w="3342"/>
        <w:gridCol w:w="4105"/>
      </w:tblGrid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India7 (HpAsia2)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Lithuania75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G2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AG1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4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97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spEAsia</w:t>
            </w:r>
            <w:proofErr w:type="spellEnd"/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DU15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786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9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360" w:lineRule="auto"/>
              <w:ind w:left="1676" w:right="1668" w:firstLine="2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 xml:space="preserve">F63 F51 F78 F209 F210 F211 F24 F55 F75 MKF3 MKM1 MKF8 51  F16 F57 </w:t>
            </w:r>
            <w:r w:rsidRPr="0005667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K310 OK113</w:t>
            </w:r>
          </w:p>
          <w:p w:rsidR="00DC3D40" w:rsidRPr="0005667B" w:rsidRDefault="00DC3D40" w:rsidP="001C3E54">
            <w:pPr>
              <w:pStyle w:val="TableParagraph"/>
              <w:spacing w:line="240" w:lineRule="auto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M013A</w:t>
            </w:r>
            <w:r w:rsidRPr="0005667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Sahul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C3D40" w:rsidRPr="0005667B" w:rsidRDefault="00DC3D40" w:rsidP="001C3E54">
            <w:pPr>
              <w:pStyle w:val="TableParagraph"/>
              <w:spacing w:before="138" w:line="240" w:lineRule="auto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M013B</w:t>
            </w:r>
            <w:r w:rsidRPr="0005667B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Sahul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165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1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360" w:lineRule="auto"/>
              <w:ind w:left="1844" w:right="18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21 F23 F94</w:t>
            </w:r>
          </w:p>
          <w:p w:rsidR="00DC3D40" w:rsidRPr="0005667B" w:rsidRDefault="00DC3D40" w:rsidP="001C3E54">
            <w:pPr>
              <w:pStyle w:val="TableParagraph"/>
              <w:spacing w:line="240" w:lineRule="auto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</w:tr>
      <w:tr w:rsidR="00DC3D40" w:rsidRPr="0005667B" w:rsidTr="001C3E54">
        <w:trPr>
          <w:trHeight w:val="830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207"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7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67</w:t>
            </w:r>
          </w:p>
          <w:p w:rsidR="00DC3D40" w:rsidRPr="0005667B" w:rsidRDefault="00DC3D40" w:rsidP="001C3E54">
            <w:pPr>
              <w:pStyle w:val="TableParagraph"/>
              <w:spacing w:before="137" w:line="240" w:lineRule="auto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90</w:t>
            </w:r>
          </w:p>
        </w:tc>
      </w:tr>
    </w:tbl>
    <w:p w:rsidR="00DC3D40" w:rsidRPr="0005667B" w:rsidRDefault="00DC3D40" w:rsidP="00DC3D40">
      <w:pPr>
        <w:rPr>
          <w:rFonts w:ascii="Times New Roman" w:hAnsi="Times New Roman" w:cs="Times New Roman"/>
          <w:sz w:val="24"/>
          <w:szCs w:val="24"/>
        </w:rPr>
        <w:sectPr w:rsidR="00DC3D40" w:rsidRPr="0005667B" w:rsidSect="0005667B">
          <w:headerReference w:type="default" r:id="rId8"/>
          <w:footerReference w:type="default" r:id="rId9"/>
          <w:pgSz w:w="12240" w:h="15840" w:code="1"/>
          <w:pgMar w:top="1440" w:right="940" w:bottom="1120" w:left="1340" w:header="0" w:footer="922" w:gutter="0"/>
          <w:cols w:space="720"/>
          <w:docGrid w:linePitch="299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90"/>
        <w:gridCol w:w="3342"/>
        <w:gridCol w:w="4105"/>
      </w:tblGrid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8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KM6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KF10</w:t>
            </w:r>
          </w:p>
        </w:tc>
      </w:tr>
      <w:tr w:rsidR="00DC3D40" w:rsidRPr="0005667B" w:rsidTr="001C3E54">
        <w:trPr>
          <w:trHeight w:val="827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206" w:line="240" w:lineRule="auto"/>
              <w:ind w:left="574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L1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8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L2</w:t>
            </w:r>
          </w:p>
          <w:p w:rsidR="00DC3D40" w:rsidRPr="0005667B" w:rsidRDefault="00DC3D40" w:rsidP="001C3E54">
            <w:pPr>
              <w:pStyle w:val="TableParagraph"/>
              <w:spacing w:before="139" w:line="240" w:lineRule="auto"/>
              <w:ind w:left="278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L3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1CH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1CL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UM29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UM299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10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112</w:t>
            </w:r>
          </w:p>
        </w:tc>
      </w:tr>
      <w:tr w:rsidR="00DC3D40" w:rsidRPr="0005667B" w:rsidTr="001C3E54">
        <w:trPr>
          <w:trHeight w:val="41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1" w:line="240" w:lineRule="auto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G27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before="1"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4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MKM5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3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7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NY4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UM03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UM03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UM066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12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154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3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42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673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82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oki89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1242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7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443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spAmerind</w:t>
            </w:r>
            <w:proofErr w:type="spellEnd"/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1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7.13_R1a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7.13_R2b</w:t>
            </w:r>
          </w:p>
          <w:p w:rsidR="00DC3D40" w:rsidRPr="0005667B" w:rsidRDefault="00DC3D40" w:rsidP="001C3E54">
            <w:pPr>
              <w:pStyle w:val="TableParagraph"/>
              <w:spacing w:before="139" w:line="240" w:lineRule="auto"/>
              <w:ind w:left="283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7.13_R1c</w:t>
            </w:r>
          </w:p>
          <w:p w:rsidR="00DC3D40" w:rsidRPr="0005667B" w:rsidRDefault="00DC3D40" w:rsidP="001C3E54">
            <w:pPr>
              <w:pStyle w:val="TableParagraph"/>
              <w:spacing w:before="137" w:line="240" w:lineRule="auto"/>
              <w:ind w:left="282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7.13_R3a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4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Cuz2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0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hi417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9CaP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</w:tbl>
    <w:p w:rsidR="00DC3D40" w:rsidRPr="0005667B" w:rsidRDefault="00DC3D40" w:rsidP="00DC3D40">
      <w:pPr>
        <w:rPr>
          <w:rFonts w:ascii="Times New Roman" w:hAnsi="Times New Roman" w:cs="Times New Roman"/>
          <w:sz w:val="24"/>
          <w:szCs w:val="24"/>
        </w:rPr>
        <w:sectPr w:rsidR="00DC3D40" w:rsidRPr="0005667B">
          <w:headerReference w:type="default" r:id="rId10"/>
          <w:footerReference w:type="default" r:id="rId11"/>
          <w:pgSz w:w="12240" w:h="15840"/>
          <w:pgMar w:top="1440" w:right="940" w:bottom="1120" w:left="1340" w:header="0" w:footer="922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90"/>
        <w:gridCol w:w="3342"/>
        <w:gridCol w:w="4105"/>
      </w:tblGrid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6695-1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Aklavik86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Aklavik11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ELS3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JM18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at464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hi112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hi169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before="3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1" w:line="240" w:lineRule="auto"/>
              <w:ind w:left="66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pAsia2</w:t>
            </w: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4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K26A1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SAfrica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827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204" w:line="240" w:lineRule="auto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NT49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8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eCan4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C3D40" w:rsidRPr="0005667B" w:rsidRDefault="00DC3D40" w:rsidP="001C3E54">
            <w:pPr>
              <w:pStyle w:val="TableParagraph"/>
              <w:spacing w:before="137" w:line="240" w:lineRule="auto"/>
              <w:ind w:left="79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eCan18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</w:tcPr>
          <w:p w:rsidR="00DC3D40" w:rsidRPr="0005667B" w:rsidRDefault="00DC3D40" w:rsidP="001C3E54">
            <w:pPr>
              <w:pStyle w:val="TableParagraph"/>
              <w:ind w:left="51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spSAfrica</w:t>
            </w:r>
            <w:proofErr w:type="spellEnd"/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CC33C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238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EAsia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8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477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spWAfrica</w:t>
            </w:r>
            <w:proofErr w:type="spellEnd"/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J99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Gambia94/24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81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J166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pEurope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3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78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pAfrica2</w:t>
            </w: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outhAfrica7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1243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before="1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outhAfrica20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8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uno120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C3D40" w:rsidRPr="0005667B" w:rsidRDefault="00DC3D40" w:rsidP="001C3E54">
            <w:pPr>
              <w:pStyle w:val="TableParagraph"/>
              <w:spacing w:before="5" w:line="410" w:lineRule="atLeast"/>
              <w:ind w:left="968" w:right="790" w:hanging="15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uno135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 v225d (</w:t>
            </w:r>
            <w:proofErr w:type="spellStart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hspAmerind</w:t>
            </w:r>
            <w:proofErr w:type="spellEnd"/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 w:val="restart"/>
          </w:tcPr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before="5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D40" w:rsidRPr="0005667B" w:rsidRDefault="00DC3D40" w:rsidP="001C3E54">
            <w:pPr>
              <w:pStyle w:val="TableParagraph"/>
              <w:spacing w:line="240" w:lineRule="auto"/>
              <w:ind w:left="657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667B">
              <w:rPr>
                <w:rFonts w:ascii="Times New Roman" w:hAnsi="Times New Roman" w:cs="Times New Roman"/>
                <w:b/>
                <w:sz w:val="24"/>
                <w:szCs w:val="24"/>
              </w:rPr>
              <w:t>HpSahul</w:t>
            </w:r>
            <w:proofErr w:type="spellEnd"/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M012A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M012B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6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BM012S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2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ausabrJ05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575" w:right="568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NG84A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spacing w:line="240" w:lineRule="auto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4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9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PMSS1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DC3D40" w:rsidRPr="0005667B" w:rsidTr="001C3E54">
        <w:trPr>
          <w:trHeight w:val="415"/>
        </w:trPr>
        <w:tc>
          <w:tcPr>
            <w:tcW w:w="2290" w:type="dxa"/>
            <w:vMerge/>
          </w:tcPr>
          <w:p w:rsidR="00DC3D40" w:rsidRPr="0005667B" w:rsidRDefault="00DC3D40" w:rsidP="001C3E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</w:tcPr>
          <w:p w:rsidR="00DC3D40" w:rsidRPr="0005667B" w:rsidRDefault="00DC3D40" w:rsidP="001C3E54">
            <w:pPr>
              <w:pStyle w:val="TableParagraph"/>
              <w:ind w:left="575" w:righ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SS1</w:t>
            </w:r>
          </w:p>
        </w:tc>
        <w:tc>
          <w:tcPr>
            <w:tcW w:w="4105" w:type="dxa"/>
          </w:tcPr>
          <w:p w:rsidR="00DC3D40" w:rsidRPr="0005667B" w:rsidRDefault="00DC3D40" w:rsidP="001C3E54">
            <w:pPr>
              <w:pStyle w:val="TableParagraph"/>
              <w:ind w:left="277" w:right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05667B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</w:tbl>
    <w:p w:rsidR="00DC3D40" w:rsidRPr="0005667B" w:rsidRDefault="00DC3D40" w:rsidP="00DC3D40">
      <w:pPr>
        <w:rPr>
          <w:rFonts w:ascii="Times New Roman" w:hAnsi="Times New Roman" w:cs="Times New Roman"/>
          <w:sz w:val="24"/>
          <w:szCs w:val="24"/>
        </w:rPr>
        <w:sectPr w:rsidR="00DC3D40" w:rsidRPr="0005667B" w:rsidSect="0005667B">
          <w:headerReference w:type="default" r:id="rId12"/>
          <w:footerReference w:type="default" r:id="rId13"/>
          <w:pgSz w:w="12240" w:h="15840" w:code="1"/>
          <w:pgMar w:top="1440" w:right="940" w:bottom="1120" w:left="1340" w:header="0" w:footer="922" w:gutter="0"/>
          <w:cols w:space="720"/>
          <w:docGrid w:linePitch="299"/>
        </w:sectPr>
      </w:pPr>
    </w:p>
    <w:p w:rsidR="00D93146" w:rsidRPr="0005667B" w:rsidRDefault="00D93146">
      <w:pPr>
        <w:rPr>
          <w:rFonts w:ascii="Times New Roman" w:hAnsi="Times New Roman" w:cs="Times New Roman"/>
          <w:sz w:val="24"/>
          <w:szCs w:val="24"/>
        </w:rPr>
      </w:pPr>
    </w:p>
    <w:sectPr w:rsidR="00D93146" w:rsidRPr="0005667B" w:rsidSect="0005667B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136" w:rsidRDefault="00BA3136">
      <w:r>
        <w:separator/>
      </w:r>
    </w:p>
  </w:endnote>
  <w:endnote w:type="continuationSeparator" w:id="0">
    <w:p w:rsidR="00BA3136" w:rsidRDefault="00BA3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2768484"/>
      <w:docPartObj>
        <w:docPartGallery w:val="Page Numbers (Bottom of Page)"/>
        <w:docPartUnique/>
      </w:docPartObj>
    </w:sdtPr>
    <w:sdtEndPr/>
    <w:sdtContent>
      <w:p w:rsidR="00B32DF0" w:rsidRDefault="00B26FA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FCF">
          <w:rPr>
            <w:noProof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5887136"/>
      <w:docPartObj>
        <w:docPartGallery w:val="Page Numbers (Bottom of Page)"/>
        <w:docPartUnique/>
      </w:docPartObj>
    </w:sdtPr>
    <w:sdtEndPr/>
    <w:sdtContent>
      <w:p w:rsidR="00B32DF0" w:rsidRDefault="00B26FA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FCF">
          <w:rPr>
            <w:noProof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6536925"/>
      <w:docPartObj>
        <w:docPartGallery w:val="Page Numbers (Bottom of Page)"/>
        <w:docPartUnique/>
      </w:docPartObj>
    </w:sdtPr>
    <w:sdtEndPr/>
    <w:sdtContent>
      <w:p w:rsidR="00B32DF0" w:rsidRDefault="00B26FA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FCF">
          <w:rPr>
            <w:noProof/>
          </w:rPr>
          <w:t>3</w:t>
        </w:r>
        <w: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397488"/>
      <w:docPartObj>
        <w:docPartGallery w:val="Page Numbers (Bottom of Page)"/>
        <w:docPartUnique/>
      </w:docPartObj>
    </w:sdtPr>
    <w:sdtEndPr/>
    <w:sdtContent>
      <w:p w:rsidR="00B52DF2" w:rsidRPr="00B32DF0" w:rsidRDefault="00B26FA0" w:rsidP="00B32DF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FCF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136" w:rsidRDefault="00BA3136">
      <w:r>
        <w:separator/>
      </w:r>
    </w:p>
  </w:footnote>
  <w:footnote w:type="continuationSeparator" w:id="0">
    <w:p w:rsidR="00BA3136" w:rsidRDefault="00BA31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2DF2" w:rsidRDefault="00BA3136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2DF2" w:rsidRDefault="00BA3136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2DF2" w:rsidRDefault="00BA3136">
    <w:pPr>
      <w:pStyle w:val="Cabealho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2DF2" w:rsidRDefault="00BA313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D40"/>
    <w:rsid w:val="0001383D"/>
    <w:rsid w:val="0005667B"/>
    <w:rsid w:val="00701FCF"/>
    <w:rsid w:val="00917813"/>
    <w:rsid w:val="00A3193C"/>
    <w:rsid w:val="00B26FA0"/>
    <w:rsid w:val="00BA3136"/>
    <w:rsid w:val="00C755EB"/>
    <w:rsid w:val="00D93146"/>
    <w:rsid w:val="00DC3D40"/>
    <w:rsid w:val="00F8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3A2F27-F741-42AD-9880-B8A80161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C3D4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s-ES" w:eastAsia="es-ES" w:bidi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C3D4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C3D40"/>
    <w:pPr>
      <w:spacing w:line="274" w:lineRule="exact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DC3D40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C3D40"/>
    <w:rPr>
      <w:rFonts w:ascii="Arial" w:eastAsia="Arial" w:hAnsi="Arial" w:cs="Arial"/>
      <w:lang w:val="es-ES" w:eastAsia="es-ES" w:bidi="es-ES"/>
    </w:rPr>
  </w:style>
  <w:style w:type="paragraph" w:styleId="Rodap">
    <w:name w:val="footer"/>
    <w:basedOn w:val="Normal"/>
    <w:link w:val="RodapChar"/>
    <w:uiPriority w:val="99"/>
    <w:unhideWhenUsed/>
    <w:rsid w:val="00DC3D40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DC3D40"/>
    <w:rPr>
      <w:rFonts w:ascii="Arial" w:eastAsia="Arial" w:hAnsi="Arial" w:cs="Arial"/>
      <w:lang w:val="es-ES" w:eastAsia="es-ES" w:bidi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00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3</cp:revision>
  <dcterms:created xsi:type="dcterms:W3CDTF">2021-06-14T18:59:00Z</dcterms:created>
  <dcterms:modified xsi:type="dcterms:W3CDTF">2021-06-28T14:01:00Z</dcterms:modified>
</cp:coreProperties>
</file>